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C2181" w14:textId="4CEE4062" w:rsidR="00470BB5" w:rsidRDefault="00470BB5" w:rsidP="00FD45E6">
      <w:bookmarkStart w:id="0" w:name="_GoBack"/>
      <w:bookmarkEnd w:id="0"/>
    </w:p>
    <w:p w14:paraId="6B28C65E" w14:textId="6AC8242D" w:rsidR="00470BB5" w:rsidRDefault="00145CF7" w:rsidP="00470BB5">
      <w:pPr>
        <w:pStyle w:val="Heading2"/>
        <w:spacing w:before="240" w:after="160" w:line="240" w:lineRule="auto"/>
        <w:jc w:val="both"/>
      </w:pPr>
      <w:r>
        <w:t xml:space="preserve">Additional file 3 </w:t>
      </w:r>
      <w:r w:rsidR="00470BB5" w:rsidRPr="00470BB5">
        <w:t>Code lists for active management of medical conditions</w:t>
      </w:r>
    </w:p>
    <w:p w14:paraId="407A8C76" w14:textId="77777777" w:rsidR="00FB36E6" w:rsidRDefault="00FB36E6" w:rsidP="00E02FB0">
      <w:pPr>
        <w:rPr>
          <w:b/>
        </w:rPr>
      </w:pPr>
    </w:p>
    <w:p w14:paraId="6731FB40" w14:textId="5E92CACA" w:rsidR="00E02FB0" w:rsidRDefault="00E02FB0" w:rsidP="00E02FB0">
      <w:pPr>
        <w:rPr>
          <w:b/>
          <w:szCs w:val="20"/>
        </w:rPr>
      </w:pPr>
      <w:r w:rsidRPr="003A32D7">
        <w:rPr>
          <w:b/>
        </w:rPr>
        <w:t xml:space="preserve">Code list for </w:t>
      </w:r>
      <w:r w:rsidRPr="003A32D7">
        <w:rPr>
          <w:b/>
          <w:szCs w:val="20"/>
        </w:rPr>
        <w:t>active management of</w:t>
      </w:r>
      <w:r>
        <w:rPr>
          <w:b/>
          <w:szCs w:val="20"/>
        </w:rPr>
        <w:t xml:space="preserve"> smoking</w:t>
      </w:r>
    </w:p>
    <w:p w14:paraId="1DAE7FC6" w14:textId="55BB99CA" w:rsidR="00E56D55" w:rsidRPr="001C08E8" w:rsidRDefault="00E56D55" w:rsidP="00E56D55">
      <w:proofErr w:type="spellStart"/>
      <w:proofErr w:type="gramStart"/>
      <w:r w:rsidRPr="001C08E8">
        <w:t>enttype</w:t>
      </w:r>
      <w:proofErr w:type="spellEnd"/>
      <w:proofErr w:type="gramEnd"/>
      <w:r w:rsidRPr="001C08E8">
        <w:t xml:space="preserve"> = 6 </w:t>
      </w:r>
      <w:r w:rsidRPr="001C08E8">
        <w:tab/>
      </w:r>
      <w:r w:rsidRPr="001C08E8">
        <w:tab/>
      </w:r>
      <w:r w:rsidRPr="001C08E8">
        <w:tab/>
        <w:t>Health promotion - Smoking</w:t>
      </w:r>
      <w:r w:rsidRPr="001C08E8">
        <w:tab/>
      </w:r>
    </w:p>
    <w:p w14:paraId="4A689776" w14:textId="0BC43DDA" w:rsidR="00E56D55" w:rsidRPr="001C08E8" w:rsidRDefault="00E56D55" w:rsidP="00E56D55">
      <w:proofErr w:type="spellStart"/>
      <w:proofErr w:type="gramStart"/>
      <w:r w:rsidRPr="001C08E8">
        <w:t>enttype</w:t>
      </w:r>
      <w:proofErr w:type="spellEnd"/>
      <w:proofErr w:type="gramEnd"/>
      <w:r w:rsidRPr="001C08E8">
        <w:t xml:space="preserve"> = 4 </w:t>
      </w:r>
      <w:r w:rsidRPr="001C08E8">
        <w:tab/>
      </w:r>
      <w:r w:rsidRPr="001C08E8">
        <w:tab/>
      </w:r>
      <w:r w:rsidRPr="001C08E8">
        <w:tab/>
        <w:t>Smoking</w:t>
      </w:r>
    </w:p>
    <w:p w14:paraId="7A730E0A" w14:textId="57B79BF3" w:rsidR="00E02FB0" w:rsidRPr="001C08E8" w:rsidRDefault="00E56D55" w:rsidP="00E56D55">
      <w:proofErr w:type="spellStart"/>
      <w:proofErr w:type="gramStart"/>
      <w:r w:rsidRPr="001C08E8">
        <w:t>enttype</w:t>
      </w:r>
      <w:proofErr w:type="spellEnd"/>
      <w:proofErr w:type="gramEnd"/>
      <w:r w:rsidRPr="001C08E8">
        <w:t xml:space="preserve"> = 23 &amp; data2 = "2" </w:t>
      </w:r>
      <w:r w:rsidRPr="001C08E8">
        <w:tab/>
        <w:t>Advice given &amp; Type of advice: Smoking</w:t>
      </w:r>
    </w:p>
    <w:p w14:paraId="39E69C1C" w14:textId="77777777" w:rsidR="00161C1E" w:rsidRDefault="00161C1E" w:rsidP="00E56D55">
      <w:pPr>
        <w:rPr>
          <w:b/>
        </w:rPr>
      </w:pPr>
    </w:p>
    <w:p w14:paraId="7C181728" w14:textId="4C0E6BD4" w:rsidR="001C08E8" w:rsidRPr="001C08E8" w:rsidRDefault="004E2F04" w:rsidP="001C08E8">
      <w:pPr>
        <w:rPr>
          <w:b/>
          <w:szCs w:val="20"/>
        </w:rPr>
      </w:pPr>
      <w:r w:rsidRPr="003A32D7">
        <w:rPr>
          <w:b/>
        </w:rPr>
        <w:t xml:space="preserve">Code list for </w:t>
      </w:r>
      <w:r w:rsidRPr="003A32D7">
        <w:rPr>
          <w:b/>
          <w:szCs w:val="20"/>
        </w:rPr>
        <w:t>active management of</w:t>
      </w:r>
      <w:r>
        <w:rPr>
          <w:b/>
          <w:szCs w:val="20"/>
        </w:rPr>
        <w:t xml:space="preserve"> obesity</w:t>
      </w:r>
    </w:p>
    <w:p w14:paraId="195497B6" w14:textId="14150E69" w:rsidR="001C08E8" w:rsidRPr="001C08E8" w:rsidRDefault="00504271" w:rsidP="001C08E8">
      <w:proofErr w:type="spellStart"/>
      <w:proofErr w:type="gramStart"/>
      <w:r>
        <w:t>enttype</w:t>
      </w:r>
      <w:proofErr w:type="spellEnd"/>
      <w:proofErr w:type="gramEnd"/>
      <w:r>
        <w:t xml:space="preserve"> = </w:t>
      </w:r>
      <w:r w:rsidR="001C08E8" w:rsidRPr="001C08E8">
        <w:t xml:space="preserve">13 </w:t>
      </w:r>
      <w:r w:rsidR="001C08E8" w:rsidRPr="001C08E8">
        <w:tab/>
      </w:r>
      <w:r w:rsidR="00E4616C">
        <w:tab/>
      </w:r>
      <w:r w:rsidR="00E4616C">
        <w:tab/>
      </w:r>
      <w:r w:rsidR="00E4616C">
        <w:tab/>
      </w:r>
      <w:r w:rsidR="00E4616C">
        <w:tab/>
        <w:t>W</w:t>
      </w:r>
      <w:r w:rsidR="001C08E8" w:rsidRPr="001C08E8">
        <w:t>eight</w:t>
      </w:r>
      <w:r w:rsidR="001C08E8" w:rsidRPr="001C08E8">
        <w:tab/>
      </w:r>
    </w:p>
    <w:p w14:paraId="5D4CDA36" w14:textId="766B93F7" w:rsidR="001C08E8" w:rsidRPr="001C08E8" w:rsidRDefault="001C08E8" w:rsidP="001C08E8">
      <w:proofErr w:type="spellStart"/>
      <w:proofErr w:type="gramStart"/>
      <w:r w:rsidRPr="001C08E8">
        <w:t>enttype</w:t>
      </w:r>
      <w:proofErr w:type="spellEnd"/>
      <w:proofErr w:type="gramEnd"/>
      <w:r w:rsidRPr="001C08E8">
        <w:t xml:space="preserve"> = 476 </w:t>
      </w:r>
      <w:r w:rsidRPr="001C08E8">
        <w:tab/>
      </w:r>
      <w:r w:rsidR="00E4616C">
        <w:tab/>
      </w:r>
      <w:r w:rsidR="00E4616C">
        <w:tab/>
      </w:r>
      <w:r w:rsidR="00E4616C">
        <w:tab/>
      </w:r>
      <w:r w:rsidR="00E4616C">
        <w:tab/>
      </w:r>
      <w:r w:rsidRPr="001C08E8">
        <w:t>Waist circumference</w:t>
      </w:r>
      <w:r w:rsidRPr="001C08E8">
        <w:tab/>
      </w:r>
    </w:p>
    <w:p w14:paraId="685C3330" w14:textId="7DA78D6B" w:rsidR="001C08E8" w:rsidRPr="001C08E8" w:rsidRDefault="001C08E8" w:rsidP="001C08E8">
      <w:proofErr w:type="spellStart"/>
      <w:proofErr w:type="gramStart"/>
      <w:r w:rsidRPr="001C08E8">
        <w:t>enttype</w:t>
      </w:r>
      <w:proofErr w:type="spellEnd"/>
      <w:proofErr w:type="gramEnd"/>
      <w:r w:rsidRPr="001C08E8">
        <w:t xml:space="preserve"> = 9 </w:t>
      </w:r>
      <w:r w:rsidRPr="001C08E8">
        <w:tab/>
      </w:r>
      <w:r w:rsidR="00E4616C">
        <w:tab/>
      </w:r>
      <w:r w:rsidR="00E4616C">
        <w:tab/>
      </w:r>
      <w:r w:rsidR="00E4616C">
        <w:tab/>
      </w:r>
      <w:r w:rsidR="00E4616C">
        <w:tab/>
      </w:r>
      <w:r w:rsidRPr="001C08E8">
        <w:t>Health promotion - Overweight</w:t>
      </w:r>
      <w:r w:rsidRPr="001C08E8">
        <w:tab/>
      </w:r>
    </w:p>
    <w:p w14:paraId="3424B605" w14:textId="3441A4B9" w:rsidR="001C08E8" w:rsidRPr="001C08E8" w:rsidRDefault="00E4616C" w:rsidP="001C08E8">
      <w:proofErr w:type="spellStart"/>
      <w:proofErr w:type="gramStart"/>
      <w:r>
        <w:t>enttype</w:t>
      </w:r>
      <w:proofErr w:type="spellEnd"/>
      <w:proofErr w:type="gramEnd"/>
      <w:r>
        <w:t xml:space="preserve"> = 23 &amp; (data2 = "3" or</w:t>
      </w:r>
      <w:r w:rsidR="001C08E8" w:rsidRPr="001C08E8">
        <w:t xml:space="preserve"> data2 = "9") </w:t>
      </w:r>
      <w:r w:rsidR="001C08E8" w:rsidRPr="001C08E8">
        <w:tab/>
        <w:t>Advice given</w:t>
      </w:r>
      <w:r w:rsidR="00504271">
        <w:t xml:space="preserve"> &amp; </w:t>
      </w:r>
      <w:r w:rsidR="001C08E8" w:rsidRPr="001C08E8">
        <w:t>Type of advice</w:t>
      </w:r>
      <w:r w:rsidR="00504271">
        <w:t>:</w:t>
      </w:r>
      <w:r w:rsidR="001C08E8" w:rsidRPr="001C08E8">
        <w:tab/>
        <w:t>Diet</w:t>
      </w:r>
      <w:r w:rsidR="00504271">
        <w:t xml:space="preserve"> or</w:t>
      </w:r>
      <w:r w:rsidR="001C08E8" w:rsidRPr="001C08E8">
        <w:t xml:space="preserve"> Exercise</w:t>
      </w:r>
    </w:p>
    <w:p w14:paraId="7F67A1C6" w14:textId="603C7575" w:rsidR="001C08E8" w:rsidRPr="001C08E8" w:rsidRDefault="00E4616C" w:rsidP="001C08E8">
      <w:proofErr w:type="spellStart"/>
      <w:proofErr w:type="gramStart"/>
      <w:r>
        <w:t>enttype</w:t>
      </w:r>
      <w:proofErr w:type="spellEnd"/>
      <w:proofErr w:type="gramEnd"/>
      <w:r>
        <w:t xml:space="preserve"> </w:t>
      </w:r>
      <w:r w:rsidR="001C08E8" w:rsidRPr="001C08E8">
        <w:t xml:space="preserve">= 29 </w:t>
      </w:r>
      <w:r w:rsidR="001C08E8" w:rsidRPr="001C08E8">
        <w:tab/>
      </w:r>
      <w:r w:rsidR="00504271">
        <w:tab/>
      </w:r>
      <w:r w:rsidR="00504271">
        <w:tab/>
      </w:r>
      <w:r w:rsidR="00504271">
        <w:tab/>
      </w:r>
      <w:r w:rsidR="00504271">
        <w:tab/>
        <w:t>Diet</w:t>
      </w:r>
    </w:p>
    <w:p w14:paraId="39D1E649" w14:textId="0A72E6CB" w:rsidR="00E02FB0" w:rsidRPr="001C08E8" w:rsidRDefault="001C08E8" w:rsidP="001C08E8">
      <w:proofErr w:type="spellStart"/>
      <w:proofErr w:type="gramStart"/>
      <w:r w:rsidRPr="001C08E8">
        <w:t>enttype</w:t>
      </w:r>
      <w:proofErr w:type="spellEnd"/>
      <w:proofErr w:type="gramEnd"/>
      <w:r w:rsidRPr="001C08E8">
        <w:t xml:space="preserve"> = 30 </w:t>
      </w:r>
      <w:r w:rsidRPr="001C08E8">
        <w:tab/>
      </w:r>
      <w:r w:rsidR="00504271">
        <w:tab/>
      </w:r>
      <w:r w:rsidR="00504271">
        <w:tab/>
      </w:r>
      <w:r w:rsidR="00504271">
        <w:tab/>
      </w:r>
      <w:r w:rsidR="00504271">
        <w:tab/>
      </w:r>
      <w:r w:rsidRPr="001C08E8">
        <w:t>Exercise</w:t>
      </w:r>
    </w:p>
    <w:p w14:paraId="5721566A" w14:textId="77777777" w:rsidR="001C08E8" w:rsidRDefault="001C08E8" w:rsidP="001C08E8">
      <w:pPr>
        <w:rPr>
          <w:b/>
        </w:rPr>
      </w:pPr>
    </w:p>
    <w:p w14:paraId="524FF45F" w14:textId="07EFFE9A" w:rsidR="00470BB5" w:rsidRDefault="003A32D7" w:rsidP="00FD45E6">
      <w:pPr>
        <w:rPr>
          <w:b/>
          <w:szCs w:val="20"/>
        </w:rPr>
      </w:pPr>
      <w:r w:rsidRPr="003A32D7">
        <w:rPr>
          <w:b/>
        </w:rPr>
        <w:t xml:space="preserve">Code list for </w:t>
      </w:r>
      <w:r w:rsidRPr="003A32D7">
        <w:rPr>
          <w:b/>
          <w:szCs w:val="20"/>
        </w:rPr>
        <w:t>active management of</w:t>
      </w:r>
      <w:r>
        <w:rPr>
          <w:b/>
          <w:szCs w:val="20"/>
        </w:rPr>
        <w:t xml:space="preserve"> </w:t>
      </w:r>
      <w:r w:rsidR="00321FFA">
        <w:rPr>
          <w:b/>
          <w:szCs w:val="20"/>
        </w:rPr>
        <w:t>diabetes</w:t>
      </w:r>
    </w:p>
    <w:p w14:paraId="719415FB" w14:textId="4A4DEF0B" w:rsidR="005A7F71" w:rsidRPr="005A7F71" w:rsidRDefault="005A7F71" w:rsidP="005A7F71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=</w:t>
      </w:r>
      <w:r w:rsidRPr="005A7F71">
        <w:rPr>
          <w:szCs w:val="20"/>
        </w:rPr>
        <w:t xml:space="preserve"> 275 </w:t>
      </w:r>
      <w:r w:rsidRPr="005A7F71">
        <w:rPr>
          <w:szCs w:val="20"/>
        </w:rPr>
        <w:tab/>
        <w:t>HbA1c - diabetic control</w:t>
      </w:r>
      <w:r w:rsidRPr="005A7F71">
        <w:rPr>
          <w:szCs w:val="20"/>
        </w:rPr>
        <w:tab/>
      </w:r>
    </w:p>
    <w:p w14:paraId="591C2762" w14:textId="7D28F4D0" w:rsidR="005A7F71" w:rsidRPr="005A7F71" w:rsidRDefault="005A7F71" w:rsidP="005A7F71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5A7F71">
        <w:rPr>
          <w:szCs w:val="20"/>
        </w:rPr>
        <w:t xml:space="preserve">= 22 </w:t>
      </w:r>
      <w:r w:rsidRPr="005A7F71">
        <w:rPr>
          <w:szCs w:val="20"/>
        </w:rPr>
        <w:tab/>
        <w:t>Diabetes annual check</w:t>
      </w:r>
      <w:r w:rsidRPr="005A7F71">
        <w:rPr>
          <w:szCs w:val="20"/>
        </w:rPr>
        <w:tab/>
      </w:r>
    </w:p>
    <w:p w14:paraId="281FB557" w14:textId="0D89DE7C" w:rsidR="005A7F71" w:rsidRPr="005A7F71" w:rsidRDefault="005A7F71" w:rsidP="005A7F71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5A7F71">
        <w:rPr>
          <w:szCs w:val="20"/>
        </w:rPr>
        <w:t xml:space="preserve">= 26 </w:t>
      </w:r>
      <w:r w:rsidRPr="005A7F71">
        <w:rPr>
          <w:szCs w:val="20"/>
        </w:rPr>
        <w:tab/>
        <w:t>Current Diabetes status</w:t>
      </w:r>
      <w:r w:rsidRPr="005A7F71">
        <w:rPr>
          <w:szCs w:val="20"/>
        </w:rPr>
        <w:tab/>
      </w:r>
    </w:p>
    <w:p w14:paraId="637CA32B" w14:textId="4169A91F" w:rsidR="005A7F71" w:rsidRPr="005A7F71" w:rsidRDefault="005A7F71" w:rsidP="005A7F71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5A7F71">
        <w:rPr>
          <w:szCs w:val="20"/>
        </w:rPr>
        <w:t xml:space="preserve">= 65 </w:t>
      </w:r>
      <w:r w:rsidRPr="005A7F71">
        <w:rPr>
          <w:szCs w:val="20"/>
        </w:rPr>
        <w:tab/>
        <w:t>Diabetic consultation</w:t>
      </w:r>
      <w:r w:rsidRPr="005A7F71">
        <w:rPr>
          <w:szCs w:val="20"/>
        </w:rPr>
        <w:tab/>
      </w:r>
    </w:p>
    <w:p w14:paraId="3F8C9D49" w14:textId="079D87A6" w:rsidR="005A7F71" w:rsidRPr="005A7F71" w:rsidRDefault="005A7F71" w:rsidP="005A7F71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5A7F71">
        <w:rPr>
          <w:szCs w:val="20"/>
        </w:rPr>
        <w:t xml:space="preserve">= 91 </w:t>
      </w:r>
      <w:r w:rsidRPr="005A7F71">
        <w:rPr>
          <w:szCs w:val="20"/>
        </w:rPr>
        <w:tab/>
        <w:t>Diabetes concerns</w:t>
      </w:r>
      <w:r w:rsidRPr="005A7F71">
        <w:rPr>
          <w:szCs w:val="20"/>
        </w:rPr>
        <w:tab/>
      </w:r>
    </w:p>
    <w:p w14:paraId="107ACC3E" w14:textId="4606A2BA" w:rsidR="005A7F71" w:rsidRPr="005A7F71" w:rsidRDefault="005A7F71" w:rsidP="005A7F71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5A7F71">
        <w:rPr>
          <w:szCs w:val="20"/>
        </w:rPr>
        <w:t xml:space="preserve">= 97 </w:t>
      </w:r>
      <w:r w:rsidRPr="005A7F71">
        <w:rPr>
          <w:szCs w:val="20"/>
        </w:rPr>
        <w:tab/>
        <w:t>Insulin dosage</w:t>
      </w:r>
      <w:r w:rsidRPr="005A7F71">
        <w:rPr>
          <w:szCs w:val="20"/>
        </w:rPr>
        <w:tab/>
      </w:r>
    </w:p>
    <w:p w14:paraId="51FA2E61" w14:textId="541F0B70" w:rsidR="005A7F71" w:rsidRPr="005A7F71" w:rsidRDefault="005A7F71" w:rsidP="005A7F71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5A7F71">
        <w:rPr>
          <w:szCs w:val="20"/>
        </w:rPr>
        <w:t xml:space="preserve">= 470 </w:t>
      </w:r>
      <w:r w:rsidRPr="005A7F71">
        <w:rPr>
          <w:szCs w:val="20"/>
        </w:rPr>
        <w:tab/>
        <w:t>Diabetic retinopathy screening</w:t>
      </w:r>
      <w:r w:rsidRPr="005A7F71">
        <w:rPr>
          <w:szCs w:val="20"/>
        </w:rPr>
        <w:tab/>
      </w:r>
    </w:p>
    <w:p w14:paraId="12AB375E" w14:textId="6ADA4F3F" w:rsidR="001D5519" w:rsidRDefault="005A7F71" w:rsidP="005A7F71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5A7F71">
        <w:rPr>
          <w:szCs w:val="20"/>
        </w:rPr>
        <w:t xml:space="preserve">= 18 </w:t>
      </w:r>
      <w:r w:rsidRPr="005A7F71">
        <w:rPr>
          <w:szCs w:val="20"/>
        </w:rPr>
        <w:tab/>
        <w:t>Diabetic register</w:t>
      </w:r>
      <w:r w:rsidRPr="005A7F71">
        <w:rPr>
          <w:szCs w:val="20"/>
        </w:rPr>
        <w:tab/>
      </w:r>
    </w:p>
    <w:p w14:paraId="4374F4C1" w14:textId="77777777" w:rsidR="005A7F71" w:rsidRPr="005A7F71" w:rsidRDefault="005A7F71" w:rsidP="005A7F71">
      <w:pPr>
        <w:rPr>
          <w:szCs w:val="20"/>
        </w:rPr>
      </w:pPr>
    </w:p>
    <w:p w14:paraId="7E5E8AE3" w14:textId="1D070B8D" w:rsidR="000B234C" w:rsidRDefault="000B234C" w:rsidP="000B234C">
      <w:pPr>
        <w:rPr>
          <w:b/>
          <w:szCs w:val="20"/>
        </w:rPr>
      </w:pPr>
      <w:r w:rsidRPr="003A32D7">
        <w:rPr>
          <w:b/>
        </w:rPr>
        <w:t xml:space="preserve">Code list for </w:t>
      </w:r>
      <w:r w:rsidRPr="003A32D7">
        <w:rPr>
          <w:b/>
          <w:szCs w:val="20"/>
        </w:rPr>
        <w:t>active management of</w:t>
      </w:r>
      <w:r>
        <w:rPr>
          <w:b/>
          <w:szCs w:val="20"/>
        </w:rPr>
        <w:t xml:space="preserve"> hypertension</w:t>
      </w:r>
    </w:p>
    <w:p w14:paraId="5CEA8486" w14:textId="36CD380C" w:rsidR="00C82F75" w:rsidRPr="00C82F75" w:rsidRDefault="00C82F75" w:rsidP="00C82F75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=</w:t>
      </w:r>
      <w:r w:rsidRPr="00C82F75">
        <w:rPr>
          <w:szCs w:val="20"/>
        </w:rPr>
        <w:t xml:space="preserve"> 57 </w:t>
      </w:r>
      <w:r w:rsidRPr="00C82F75">
        <w:rPr>
          <w:szCs w:val="20"/>
        </w:rPr>
        <w:tab/>
        <w:t>Angina</w:t>
      </w:r>
      <w:r w:rsidRPr="00C82F75">
        <w:rPr>
          <w:szCs w:val="20"/>
        </w:rPr>
        <w:tab/>
      </w:r>
    </w:p>
    <w:p w14:paraId="2BEAF122" w14:textId="17EC88FE" w:rsidR="00C82F75" w:rsidRPr="00C82F75" w:rsidRDefault="00C82F75" w:rsidP="00C82F75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=</w:t>
      </w:r>
      <w:r w:rsidRPr="00C82F75">
        <w:rPr>
          <w:szCs w:val="20"/>
        </w:rPr>
        <w:t xml:space="preserve"> 64 </w:t>
      </w:r>
      <w:r w:rsidRPr="00C82F75">
        <w:rPr>
          <w:szCs w:val="20"/>
        </w:rPr>
        <w:tab/>
        <w:t>CV / BP consultation</w:t>
      </w:r>
    </w:p>
    <w:p w14:paraId="6F3160C4" w14:textId="69846A3D" w:rsidR="00C82F75" w:rsidRPr="00C82F75" w:rsidRDefault="00C82F75" w:rsidP="00C82F75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=</w:t>
      </w:r>
      <w:r w:rsidRPr="00C82F75">
        <w:rPr>
          <w:szCs w:val="20"/>
        </w:rPr>
        <w:t xml:space="preserve"> 15 </w:t>
      </w:r>
      <w:r w:rsidRPr="00C82F75">
        <w:rPr>
          <w:szCs w:val="20"/>
        </w:rPr>
        <w:tab/>
        <w:t>Hypertension register</w:t>
      </w:r>
      <w:r w:rsidRPr="00C82F75">
        <w:rPr>
          <w:szCs w:val="20"/>
        </w:rPr>
        <w:tab/>
      </w:r>
    </w:p>
    <w:p w14:paraId="545A40FA" w14:textId="68504227" w:rsidR="00C82F75" w:rsidRPr="00C82F75" w:rsidRDefault="00C82F75" w:rsidP="00C82F75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C82F75">
        <w:rPr>
          <w:szCs w:val="20"/>
        </w:rPr>
        <w:t xml:space="preserve">= 1 </w:t>
      </w:r>
      <w:r w:rsidRPr="00C82F75">
        <w:rPr>
          <w:szCs w:val="20"/>
        </w:rPr>
        <w:tab/>
        <w:t>Blood pressure</w:t>
      </w:r>
    </w:p>
    <w:p w14:paraId="257BA7BD" w14:textId="6A06AFC0" w:rsidR="00C82F75" w:rsidRPr="00C82F75" w:rsidRDefault="00C82F75" w:rsidP="00C82F75">
      <w:pPr>
        <w:rPr>
          <w:szCs w:val="20"/>
        </w:rPr>
      </w:pPr>
      <w:proofErr w:type="spellStart"/>
      <w:proofErr w:type="gramStart"/>
      <w:r w:rsidRPr="00C82F75"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C82F75">
        <w:rPr>
          <w:szCs w:val="20"/>
        </w:rPr>
        <w:t xml:space="preserve">= 130 </w:t>
      </w:r>
      <w:r w:rsidRPr="00C82F75">
        <w:rPr>
          <w:szCs w:val="20"/>
        </w:rPr>
        <w:tab/>
        <w:t>Pre - treatment BP</w:t>
      </w:r>
    </w:p>
    <w:p w14:paraId="13DECD3D" w14:textId="1D9153EF" w:rsidR="00C82F75" w:rsidRPr="00C82F75" w:rsidRDefault="00C82F75" w:rsidP="00C82F75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=</w:t>
      </w:r>
      <w:r w:rsidRPr="00C82F75">
        <w:rPr>
          <w:szCs w:val="20"/>
        </w:rPr>
        <w:t xml:space="preserve"> 475 </w:t>
      </w:r>
      <w:r w:rsidRPr="00C82F75">
        <w:rPr>
          <w:szCs w:val="20"/>
        </w:rPr>
        <w:tab/>
        <w:t>Target blood pressure</w:t>
      </w:r>
    </w:p>
    <w:p w14:paraId="5BD14B08" w14:textId="5F52F079" w:rsidR="00A24183" w:rsidRDefault="00C82F75" w:rsidP="00C82F75">
      <w:pPr>
        <w:rPr>
          <w:szCs w:val="20"/>
        </w:rPr>
      </w:pPr>
      <w:proofErr w:type="spellStart"/>
      <w:proofErr w:type="gramStart"/>
      <w:r>
        <w:rPr>
          <w:szCs w:val="20"/>
        </w:rPr>
        <w:t>enttype</w:t>
      </w:r>
      <w:proofErr w:type="spellEnd"/>
      <w:proofErr w:type="gramEnd"/>
      <w:r>
        <w:rPr>
          <w:szCs w:val="20"/>
        </w:rPr>
        <w:t xml:space="preserve"> </w:t>
      </w:r>
      <w:r w:rsidRPr="00C82F75">
        <w:rPr>
          <w:szCs w:val="20"/>
        </w:rPr>
        <w:t xml:space="preserve">= 8 </w:t>
      </w:r>
      <w:r w:rsidRPr="00C82F75">
        <w:rPr>
          <w:szCs w:val="20"/>
        </w:rPr>
        <w:tab/>
        <w:t xml:space="preserve">Health promotion </w:t>
      </w:r>
      <w:r w:rsidR="00344DDF">
        <w:rPr>
          <w:szCs w:val="20"/>
        </w:rPr>
        <w:t>–</w:t>
      </w:r>
      <w:r w:rsidRPr="00C82F75">
        <w:rPr>
          <w:szCs w:val="20"/>
        </w:rPr>
        <w:t xml:space="preserve"> Hypertension</w:t>
      </w:r>
    </w:p>
    <w:p w14:paraId="365290DD" w14:textId="77777777" w:rsidR="00344DDF" w:rsidRPr="00C82F75" w:rsidRDefault="00344DDF" w:rsidP="00C82F75">
      <w:pPr>
        <w:rPr>
          <w:szCs w:val="20"/>
        </w:rPr>
      </w:pPr>
    </w:p>
    <w:p w14:paraId="4C6D8B29" w14:textId="7196B501" w:rsidR="00A24183" w:rsidRDefault="00A24183" w:rsidP="00A24183">
      <w:pPr>
        <w:rPr>
          <w:b/>
          <w:szCs w:val="20"/>
        </w:rPr>
      </w:pPr>
      <w:r w:rsidRPr="003A32D7">
        <w:rPr>
          <w:b/>
        </w:rPr>
        <w:t xml:space="preserve">Code list for </w:t>
      </w:r>
      <w:r w:rsidRPr="003A32D7">
        <w:rPr>
          <w:b/>
          <w:szCs w:val="20"/>
        </w:rPr>
        <w:t>active management of</w:t>
      </w:r>
      <w:r>
        <w:rPr>
          <w:b/>
          <w:szCs w:val="20"/>
        </w:rPr>
        <w:t xml:space="preserve"> </w:t>
      </w:r>
      <w:r w:rsidR="000605B6">
        <w:rPr>
          <w:b/>
          <w:szCs w:val="20"/>
        </w:rPr>
        <w:t>asthma</w:t>
      </w:r>
    </w:p>
    <w:p w14:paraId="461A5167" w14:textId="43469E9F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25 </w:t>
      </w:r>
      <w:r w:rsidRPr="00370C33">
        <w:rPr>
          <w:szCs w:val="20"/>
        </w:rPr>
        <w:tab/>
        <w:t>Current Asthma status</w:t>
      </w:r>
    </w:p>
    <w:p w14:paraId="7AB1C16B" w14:textId="5C83B1BE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27 </w:t>
      </w:r>
      <w:r w:rsidRPr="00370C33">
        <w:rPr>
          <w:szCs w:val="20"/>
        </w:rPr>
        <w:tab/>
        <w:t>Asthma diagnosis</w:t>
      </w:r>
    </w:p>
    <w:p w14:paraId="10562062" w14:textId="07401720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38 </w:t>
      </w:r>
      <w:r w:rsidRPr="00370C33">
        <w:rPr>
          <w:szCs w:val="20"/>
        </w:rPr>
        <w:tab/>
        <w:t>Inhaler ability</w:t>
      </w:r>
    </w:p>
    <w:p w14:paraId="5325027A" w14:textId="017BCB01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45 </w:t>
      </w:r>
      <w:r w:rsidRPr="00370C33">
        <w:rPr>
          <w:szCs w:val="20"/>
        </w:rPr>
        <w:tab/>
        <w:t>Night cough</w:t>
      </w:r>
    </w:p>
    <w:p w14:paraId="4DDCE8F9" w14:textId="0527A222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62 </w:t>
      </w:r>
      <w:r w:rsidRPr="00370C33">
        <w:rPr>
          <w:szCs w:val="20"/>
        </w:rPr>
        <w:tab/>
        <w:t>Asthma consultation</w:t>
      </w:r>
    </w:p>
    <w:p w14:paraId="2EE26C74" w14:textId="40C3E68A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113 </w:t>
      </w:r>
      <w:r w:rsidRPr="00370C33">
        <w:rPr>
          <w:szCs w:val="20"/>
        </w:rPr>
        <w:tab/>
        <w:t>Asthma last attack</w:t>
      </w:r>
    </w:p>
    <w:p w14:paraId="3F67695E" w14:textId="367013A6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121 </w:t>
      </w:r>
      <w:r w:rsidRPr="00370C33">
        <w:rPr>
          <w:szCs w:val="20"/>
        </w:rPr>
        <w:tab/>
        <w:t>Asthma management at 30% peak flow</w:t>
      </w:r>
    </w:p>
    <w:p w14:paraId="7D422312" w14:textId="04AEA724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122 </w:t>
      </w:r>
      <w:r w:rsidRPr="00370C33">
        <w:rPr>
          <w:szCs w:val="20"/>
        </w:rPr>
        <w:tab/>
        <w:t>Asthma management at 50% peak flow</w:t>
      </w:r>
    </w:p>
    <w:p w14:paraId="6D486744" w14:textId="0D97AC61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123 </w:t>
      </w:r>
      <w:r w:rsidRPr="00370C33">
        <w:rPr>
          <w:szCs w:val="20"/>
        </w:rPr>
        <w:tab/>
        <w:t>Asthma management at 80% peak flow</w:t>
      </w:r>
      <w:r w:rsidRPr="00370C33">
        <w:rPr>
          <w:szCs w:val="20"/>
        </w:rPr>
        <w:tab/>
        <w:t>Clinical</w:t>
      </w:r>
      <w:r w:rsidRPr="00370C33">
        <w:rPr>
          <w:szCs w:val="20"/>
        </w:rPr>
        <w:tab/>
        <w:t>Asthma</w:t>
      </w:r>
    </w:p>
    <w:p w14:paraId="0DAE941E" w14:textId="3B4ECFC5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138 </w:t>
      </w:r>
      <w:r w:rsidRPr="00370C33">
        <w:rPr>
          <w:szCs w:val="20"/>
        </w:rPr>
        <w:tab/>
        <w:t>Asthma concerns</w:t>
      </w:r>
    </w:p>
    <w:p w14:paraId="7D74F279" w14:textId="59857B2D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309 </w:t>
      </w:r>
      <w:r w:rsidRPr="00370C33">
        <w:rPr>
          <w:szCs w:val="20"/>
        </w:rPr>
        <w:tab/>
        <w:t>PF best ever</w:t>
      </w:r>
    </w:p>
    <w:p w14:paraId="0A871946" w14:textId="70D3598B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310 </w:t>
      </w:r>
      <w:r w:rsidRPr="00370C33">
        <w:rPr>
          <w:szCs w:val="20"/>
        </w:rPr>
        <w:tab/>
        <w:t>PF predicted</w:t>
      </w:r>
    </w:p>
    <w:p w14:paraId="7BE15C15" w14:textId="771F0E6C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311 </w:t>
      </w:r>
      <w:r w:rsidRPr="00370C33">
        <w:rPr>
          <w:szCs w:val="20"/>
        </w:rPr>
        <w:tab/>
        <w:t>PF current</w:t>
      </w:r>
    </w:p>
    <w:p w14:paraId="0F9680AD" w14:textId="7D7938D8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463 </w:t>
      </w:r>
      <w:r w:rsidRPr="00370C33">
        <w:rPr>
          <w:szCs w:val="20"/>
        </w:rPr>
        <w:tab/>
        <w:t>Asthma Limiting Activity</w:t>
      </w:r>
    </w:p>
    <w:p w14:paraId="1BD327D2" w14:textId="2E86C12A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464 </w:t>
      </w:r>
      <w:r w:rsidRPr="00370C33">
        <w:rPr>
          <w:szCs w:val="20"/>
        </w:rPr>
        <w:tab/>
        <w:t>Asthma Night time symptoms</w:t>
      </w:r>
    </w:p>
    <w:p w14:paraId="0EAB54E5" w14:textId="02AD2421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465 </w:t>
      </w:r>
      <w:r w:rsidRPr="00370C33">
        <w:rPr>
          <w:szCs w:val="20"/>
        </w:rPr>
        <w:tab/>
        <w:t>Asthma Daytime symptoms</w:t>
      </w:r>
    </w:p>
    <w:p w14:paraId="5DE4921B" w14:textId="474FBE7C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477 </w:t>
      </w:r>
      <w:r w:rsidRPr="00370C33">
        <w:rPr>
          <w:szCs w:val="20"/>
        </w:rPr>
        <w:tab/>
        <w:t xml:space="preserve">Lung function post </w:t>
      </w:r>
      <w:proofErr w:type="spellStart"/>
      <w:r w:rsidRPr="00370C33">
        <w:rPr>
          <w:szCs w:val="20"/>
        </w:rPr>
        <w:t>steriods</w:t>
      </w:r>
      <w:proofErr w:type="spellEnd"/>
    </w:p>
    <w:p w14:paraId="24C60980" w14:textId="594B733D" w:rsidR="00370C33" w:rsidRPr="00370C33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486 </w:t>
      </w:r>
      <w:r w:rsidRPr="00370C33">
        <w:rPr>
          <w:szCs w:val="20"/>
        </w:rPr>
        <w:tab/>
        <w:t>Lung function pre-steroids</w:t>
      </w:r>
    </w:p>
    <w:p w14:paraId="40D8F600" w14:textId="3E90D3FC" w:rsidR="000605B6" w:rsidRDefault="00370C33" w:rsidP="00370C33">
      <w:pPr>
        <w:rPr>
          <w:szCs w:val="20"/>
        </w:rPr>
      </w:pPr>
      <w:proofErr w:type="spellStart"/>
      <w:proofErr w:type="gramStart"/>
      <w:r w:rsidRPr="00370C33">
        <w:rPr>
          <w:szCs w:val="20"/>
        </w:rPr>
        <w:t>enttype</w:t>
      </w:r>
      <w:proofErr w:type="spellEnd"/>
      <w:proofErr w:type="gramEnd"/>
      <w:r w:rsidRPr="00370C33">
        <w:rPr>
          <w:szCs w:val="20"/>
        </w:rPr>
        <w:t xml:space="preserve"> = 19 </w:t>
      </w:r>
      <w:r w:rsidRPr="00370C33">
        <w:rPr>
          <w:szCs w:val="20"/>
        </w:rPr>
        <w:tab/>
        <w:t>Asthma register</w:t>
      </w:r>
      <w:r w:rsidRPr="00370C33">
        <w:rPr>
          <w:szCs w:val="20"/>
        </w:rPr>
        <w:tab/>
      </w:r>
    </w:p>
    <w:p w14:paraId="70EEAFCB" w14:textId="77777777" w:rsidR="00370C33" w:rsidRPr="00370C33" w:rsidRDefault="00370C33" w:rsidP="00370C33">
      <w:pPr>
        <w:rPr>
          <w:szCs w:val="20"/>
        </w:rPr>
      </w:pPr>
    </w:p>
    <w:p w14:paraId="177B781F" w14:textId="3DAAD343" w:rsidR="000605B6" w:rsidRDefault="000605B6" w:rsidP="000605B6">
      <w:pPr>
        <w:rPr>
          <w:b/>
          <w:szCs w:val="20"/>
        </w:rPr>
      </w:pPr>
      <w:r w:rsidRPr="003A32D7">
        <w:rPr>
          <w:b/>
        </w:rPr>
        <w:t xml:space="preserve">Code list for </w:t>
      </w:r>
      <w:r w:rsidRPr="003A32D7">
        <w:rPr>
          <w:b/>
          <w:szCs w:val="20"/>
        </w:rPr>
        <w:t>active management of</w:t>
      </w:r>
      <w:r>
        <w:rPr>
          <w:b/>
          <w:szCs w:val="20"/>
        </w:rPr>
        <w:t xml:space="preserve"> epilepsy</w:t>
      </w:r>
    </w:p>
    <w:p w14:paraId="2D528203" w14:textId="21F3D857" w:rsidR="00E16A7D" w:rsidRDefault="00E16A7D" w:rsidP="00E16A7D">
      <w:proofErr w:type="spellStart"/>
      <w:proofErr w:type="gramStart"/>
      <w:r>
        <w:t>enttype</w:t>
      </w:r>
      <w:proofErr w:type="spellEnd"/>
      <w:proofErr w:type="gramEnd"/>
      <w:r>
        <w:t xml:space="preserve"> = 205 </w:t>
      </w:r>
      <w:r>
        <w:tab/>
        <w:t>Valproate</w:t>
      </w:r>
    </w:p>
    <w:p w14:paraId="51526E20" w14:textId="22BF5381" w:rsidR="00E16A7D" w:rsidRDefault="00E16A7D" w:rsidP="00E16A7D">
      <w:proofErr w:type="spellStart"/>
      <w:proofErr w:type="gramStart"/>
      <w:r>
        <w:t>enttype</w:t>
      </w:r>
      <w:proofErr w:type="spellEnd"/>
      <w:proofErr w:type="gramEnd"/>
      <w:r>
        <w:t xml:space="preserve"> = 140 </w:t>
      </w:r>
      <w:r>
        <w:tab/>
        <w:t>Epilepsy register</w:t>
      </w:r>
    </w:p>
    <w:p w14:paraId="6257B4F0" w14:textId="20F343CC" w:rsidR="00E16A7D" w:rsidRDefault="00E16A7D" w:rsidP="00E16A7D">
      <w:proofErr w:type="spellStart"/>
      <w:proofErr w:type="gramStart"/>
      <w:r>
        <w:t>enttype</w:t>
      </w:r>
      <w:proofErr w:type="spellEnd"/>
      <w:proofErr w:type="gramEnd"/>
      <w:r>
        <w:t xml:space="preserve"> = 28 </w:t>
      </w:r>
      <w:r>
        <w:tab/>
        <w:t>Epilepsy managed by</w:t>
      </w:r>
    </w:p>
    <w:p w14:paraId="59C549EE" w14:textId="2F7CAAF9" w:rsidR="00E16A7D" w:rsidRDefault="00E16A7D" w:rsidP="00E16A7D">
      <w:proofErr w:type="spellStart"/>
      <w:proofErr w:type="gramStart"/>
      <w:r>
        <w:t>enttype</w:t>
      </w:r>
      <w:proofErr w:type="spellEnd"/>
      <w:proofErr w:type="gramEnd"/>
      <w:r>
        <w:t xml:space="preserve"> = 86 </w:t>
      </w:r>
      <w:r>
        <w:tab/>
        <w:t>Fit details</w:t>
      </w:r>
    </w:p>
    <w:p w14:paraId="2C3CCA96" w14:textId="53273E8B" w:rsidR="00470BB5" w:rsidRDefault="00E16A7D" w:rsidP="00E16A7D">
      <w:proofErr w:type="spellStart"/>
      <w:proofErr w:type="gramStart"/>
      <w:r>
        <w:t>enttype</w:t>
      </w:r>
      <w:proofErr w:type="spellEnd"/>
      <w:proofErr w:type="gramEnd"/>
      <w:r>
        <w:t xml:space="preserve"> = 94 </w:t>
      </w:r>
      <w:r>
        <w:tab/>
      </w:r>
      <w:r w:rsidR="005C0747">
        <w:t>Last fit</w:t>
      </w:r>
    </w:p>
    <w:p w14:paraId="23973B15" w14:textId="7BC24D45" w:rsidR="00832DFF" w:rsidRDefault="00832DFF">
      <w:r>
        <w:br w:type="page"/>
      </w:r>
    </w:p>
    <w:sectPr w:rsidR="00832DFF" w:rsidSect="00782F61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A08AA"/>
    <w:multiLevelType w:val="hybridMultilevel"/>
    <w:tmpl w:val="38D47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8B7BA9"/>
    <w:multiLevelType w:val="hybridMultilevel"/>
    <w:tmpl w:val="962447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 BJO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20fv5opff07eadpyvdzejw2vf9xr20rrx&quot;&gt;Prepregnancy&lt;record-ids&gt;&lt;item&gt;7&lt;/item&gt;&lt;item&gt;98&lt;/item&gt;&lt;item&gt;100&lt;/item&gt;&lt;item&gt;101&lt;/item&gt;&lt;item&gt;103&lt;/item&gt;&lt;item&gt;104&lt;/item&gt;&lt;item&gt;105&lt;/item&gt;&lt;/record-ids&gt;&lt;/item&gt;&lt;/Libraries&gt;"/>
  </w:docVars>
  <w:rsids>
    <w:rsidRoot w:val="003164A6"/>
    <w:rsid w:val="000327B4"/>
    <w:rsid w:val="00053243"/>
    <w:rsid w:val="00053EFE"/>
    <w:rsid w:val="000605B6"/>
    <w:rsid w:val="00066958"/>
    <w:rsid w:val="00083886"/>
    <w:rsid w:val="00083E89"/>
    <w:rsid w:val="000B234C"/>
    <w:rsid w:val="000C33DA"/>
    <w:rsid w:val="000C3D34"/>
    <w:rsid w:val="001045BB"/>
    <w:rsid w:val="001057B9"/>
    <w:rsid w:val="00125E83"/>
    <w:rsid w:val="0013165D"/>
    <w:rsid w:val="00137D6A"/>
    <w:rsid w:val="00145CF7"/>
    <w:rsid w:val="00161C1E"/>
    <w:rsid w:val="00171985"/>
    <w:rsid w:val="001B16B3"/>
    <w:rsid w:val="001B78DF"/>
    <w:rsid w:val="001C08E8"/>
    <w:rsid w:val="001D5519"/>
    <w:rsid w:val="001F22BB"/>
    <w:rsid w:val="00225FB3"/>
    <w:rsid w:val="00260A62"/>
    <w:rsid w:val="002C2611"/>
    <w:rsid w:val="002C4F48"/>
    <w:rsid w:val="002D341C"/>
    <w:rsid w:val="003139E2"/>
    <w:rsid w:val="003164A6"/>
    <w:rsid w:val="00321FFA"/>
    <w:rsid w:val="00322BDE"/>
    <w:rsid w:val="00333AB6"/>
    <w:rsid w:val="00344DDF"/>
    <w:rsid w:val="00360BD7"/>
    <w:rsid w:val="00370980"/>
    <w:rsid w:val="00370C33"/>
    <w:rsid w:val="0037347A"/>
    <w:rsid w:val="00376553"/>
    <w:rsid w:val="00383BE2"/>
    <w:rsid w:val="003903F9"/>
    <w:rsid w:val="003A32D7"/>
    <w:rsid w:val="003A5849"/>
    <w:rsid w:val="003B46BE"/>
    <w:rsid w:val="003C17C0"/>
    <w:rsid w:val="003D2A10"/>
    <w:rsid w:val="003D3BB6"/>
    <w:rsid w:val="003E3F8C"/>
    <w:rsid w:val="003F0A88"/>
    <w:rsid w:val="00401106"/>
    <w:rsid w:val="00402AAD"/>
    <w:rsid w:val="00413469"/>
    <w:rsid w:val="00416370"/>
    <w:rsid w:val="00417DB3"/>
    <w:rsid w:val="00430DE3"/>
    <w:rsid w:val="00443C09"/>
    <w:rsid w:val="004549E2"/>
    <w:rsid w:val="00456FB2"/>
    <w:rsid w:val="00463887"/>
    <w:rsid w:val="0046743B"/>
    <w:rsid w:val="00470BB5"/>
    <w:rsid w:val="00477BD2"/>
    <w:rsid w:val="00490272"/>
    <w:rsid w:val="004A1A1D"/>
    <w:rsid w:val="004A2AF5"/>
    <w:rsid w:val="004A2FB3"/>
    <w:rsid w:val="004B1CB1"/>
    <w:rsid w:val="004D5E63"/>
    <w:rsid w:val="004E1D1F"/>
    <w:rsid w:val="004E2F04"/>
    <w:rsid w:val="004E661E"/>
    <w:rsid w:val="004E68DF"/>
    <w:rsid w:val="004F1160"/>
    <w:rsid w:val="004F1A8D"/>
    <w:rsid w:val="004F5C0E"/>
    <w:rsid w:val="004F65B3"/>
    <w:rsid w:val="00504271"/>
    <w:rsid w:val="00522CAF"/>
    <w:rsid w:val="00544436"/>
    <w:rsid w:val="00552228"/>
    <w:rsid w:val="005524CF"/>
    <w:rsid w:val="005611E2"/>
    <w:rsid w:val="00563CC4"/>
    <w:rsid w:val="0057668A"/>
    <w:rsid w:val="00587B1E"/>
    <w:rsid w:val="005A7F71"/>
    <w:rsid w:val="005C0747"/>
    <w:rsid w:val="005D20DB"/>
    <w:rsid w:val="005D526A"/>
    <w:rsid w:val="005D7AC1"/>
    <w:rsid w:val="00612A2A"/>
    <w:rsid w:val="006719B9"/>
    <w:rsid w:val="006836E4"/>
    <w:rsid w:val="00694343"/>
    <w:rsid w:val="006A2A73"/>
    <w:rsid w:val="006B18EB"/>
    <w:rsid w:val="006B1CEB"/>
    <w:rsid w:val="006B4688"/>
    <w:rsid w:val="006D0B1A"/>
    <w:rsid w:val="006F3293"/>
    <w:rsid w:val="006F4360"/>
    <w:rsid w:val="006F7749"/>
    <w:rsid w:val="00707C02"/>
    <w:rsid w:val="00715775"/>
    <w:rsid w:val="0078019B"/>
    <w:rsid w:val="00782F61"/>
    <w:rsid w:val="0079423C"/>
    <w:rsid w:val="007A5D4B"/>
    <w:rsid w:val="007A6350"/>
    <w:rsid w:val="007B6D92"/>
    <w:rsid w:val="007D3729"/>
    <w:rsid w:val="007E180A"/>
    <w:rsid w:val="007F799D"/>
    <w:rsid w:val="00832DFF"/>
    <w:rsid w:val="00847E5D"/>
    <w:rsid w:val="00856B5E"/>
    <w:rsid w:val="00861C91"/>
    <w:rsid w:val="00864CD0"/>
    <w:rsid w:val="00870C22"/>
    <w:rsid w:val="00872D0F"/>
    <w:rsid w:val="0087416F"/>
    <w:rsid w:val="008810DC"/>
    <w:rsid w:val="008A4BD0"/>
    <w:rsid w:val="008B4887"/>
    <w:rsid w:val="008E5DE7"/>
    <w:rsid w:val="008F2D0F"/>
    <w:rsid w:val="0090570E"/>
    <w:rsid w:val="00906DD2"/>
    <w:rsid w:val="0092208F"/>
    <w:rsid w:val="009349A4"/>
    <w:rsid w:val="00936CEB"/>
    <w:rsid w:val="00955520"/>
    <w:rsid w:val="00984659"/>
    <w:rsid w:val="00986A97"/>
    <w:rsid w:val="00996B11"/>
    <w:rsid w:val="009A34A8"/>
    <w:rsid w:val="009A6B56"/>
    <w:rsid w:val="009F5511"/>
    <w:rsid w:val="009F5854"/>
    <w:rsid w:val="00A03DF6"/>
    <w:rsid w:val="00A22FCD"/>
    <w:rsid w:val="00A24183"/>
    <w:rsid w:val="00A32E8B"/>
    <w:rsid w:val="00A33D4A"/>
    <w:rsid w:val="00A46074"/>
    <w:rsid w:val="00A52CAD"/>
    <w:rsid w:val="00A8226D"/>
    <w:rsid w:val="00A9581E"/>
    <w:rsid w:val="00AF5772"/>
    <w:rsid w:val="00B02047"/>
    <w:rsid w:val="00B0481A"/>
    <w:rsid w:val="00B34CCE"/>
    <w:rsid w:val="00B374AB"/>
    <w:rsid w:val="00B4487D"/>
    <w:rsid w:val="00B76D27"/>
    <w:rsid w:val="00B76FFE"/>
    <w:rsid w:val="00B80093"/>
    <w:rsid w:val="00B94C60"/>
    <w:rsid w:val="00B9683E"/>
    <w:rsid w:val="00BA10E4"/>
    <w:rsid w:val="00BB588E"/>
    <w:rsid w:val="00BF15CC"/>
    <w:rsid w:val="00C12BB7"/>
    <w:rsid w:val="00C40571"/>
    <w:rsid w:val="00C5151A"/>
    <w:rsid w:val="00C570BE"/>
    <w:rsid w:val="00C64E39"/>
    <w:rsid w:val="00C71B80"/>
    <w:rsid w:val="00C82F75"/>
    <w:rsid w:val="00C93861"/>
    <w:rsid w:val="00C938A5"/>
    <w:rsid w:val="00C9427B"/>
    <w:rsid w:val="00C95F8A"/>
    <w:rsid w:val="00CA408A"/>
    <w:rsid w:val="00CC25CC"/>
    <w:rsid w:val="00CC3A47"/>
    <w:rsid w:val="00CC6B68"/>
    <w:rsid w:val="00CE76D2"/>
    <w:rsid w:val="00D02200"/>
    <w:rsid w:val="00D1215C"/>
    <w:rsid w:val="00D41E78"/>
    <w:rsid w:val="00D46556"/>
    <w:rsid w:val="00D57417"/>
    <w:rsid w:val="00D7771C"/>
    <w:rsid w:val="00D82E3E"/>
    <w:rsid w:val="00D847C6"/>
    <w:rsid w:val="00D95B61"/>
    <w:rsid w:val="00D96458"/>
    <w:rsid w:val="00DA22AA"/>
    <w:rsid w:val="00DB0220"/>
    <w:rsid w:val="00DD06B0"/>
    <w:rsid w:val="00DD113C"/>
    <w:rsid w:val="00DD25FA"/>
    <w:rsid w:val="00DE3878"/>
    <w:rsid w:val="00E02FB0"/>
    <w:rsid w:val="00E14315"/>
    <w:rsid w:val="00E16A7D"/>
    <w:rsid w:val="00E1749B"/>
    <w:rsid w:val="00E3522D"/>
    <w:rsid w:val="00E4616C"/>
    <w:rsid w:val="00E549A7"/>
    <w:rsid w:val="00E56D55"/>
    <w:rsid w:val="00E93BED"/>
    <w:rsid w:val="00E95A95"/>
    <w:rsid w:val="00EB1B0F"/>
    <w:rsid w:val="00EE4999"/>
    <w:rsid w:val="00EE7BDB"/>
    <w:rsid w:val="00F00CD3"/>
    <w:rsid w:val="00F1798A"/>
    <w:rsid w:val="00F34F86"/>
    <w:rsid w:val="00F51157"/>
    <w:rsid w:val="00F82A1B"/>
    <w:rsid w:val="00FB36E6"/>
    <w:rsid w:val="00FC27E5"/>
    <w:rsid w:val="00FD4248"/>
    <w:rsid w:val="00FD45E6"/>
    <w:rsid w:val="00FF15F7"/>
    <w:rsid w:val="00FF25C1"/>
    <w:rsid w:val="00FF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21D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D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4A6"/>
    <w:pPr>
      <w:ind w:left="720"/>
      <w:contextualSpacing/>
    </w:pPr>
  </w:style>
  <w:style w:type="table" w:styleId="TableGrid">
    <w:name w:val="Table Grid"/>
    <w:basedOn w:val="TableNormal"/>
    <w:uiPriority w:val="39"/>
    <w:rsid w:val="001B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4C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C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4C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4CD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30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DE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DE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E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0DE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4C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1B8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CE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CEB"/>
    <w:rPr>
      <w:rFonts w:eastAsiaTheme="minorEastAsia"/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0D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0D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64A6"/>
    <w:pPr>
      <w:ind w:left="720"/>
      <w:contextualSpacing/>
    </w:pPr>
  </w:style>
  <w:style w:type="table" w:styleId="TableGrid">
    <w:name w:val="Table Grid"/>
    <w:basedOn w:val="TableNormal"/>
    <w:uiPriority w:val="39"/>
    <w:rsid w:val="001B1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64C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4C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4C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4CD0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30DE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30D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DE3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DE3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D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DE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30DE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34CC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1B8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CEB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CEB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38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3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6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61818">
                      <w:marLeft w:val="225"/>
                      <w:marRight w:val="225"/>
                      <w:marTop w:val="3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52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f0dfbcc-b360-4cf7-9bf5-370ba522dbe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7" ma:contentTypeDescription="Create a new document." ma:contentTypeScope="" ma:versionID="b2ae1eb5376292bf642568a22f394b42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9a4ce9fce2bed0f2abde7ab260f32842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F7FA3C-373A-4DBF-B115-B3439DE5C9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64CB6A-4F35-4573-843C-D1A3642A6EFF}">
  <ds:schemaRefs>
    <ds:schemaRef ds:uri="http://purl.org/dc/terms/"/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cf0dfbcc-b360-4cf7-9bf5-370ba522dbe9"/>
    <ds:schemaRef ds:uri="http://schemas.microsoft.com/office/infopath/2007/PartnerControls"/>
    <ds:schemaRef ds:uri="83c9eb58-c16a-4eef-9abf-4aeec758fe01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8B9426C-EC28-4A56-ABA4-2E712711D3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0AE4F0-D8CD-4BDB-8083-0523A2035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mei Li</dc:creator>
  <cp:lastModifiedBy>Helen Solitana</cp:lastModifiedBy>
  <cp:revision>2</cp:revision>
  <dcterms:created xsi:type="dcterms:W3CDTF">2025-02-04T01:11:00Z</dcterms:created>
  <dcterms:modified xsi:type="dcterms:W3CDTF">2025-02-04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</Properties>
</file>